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12E212" w14:textId="3C0D140D" w:rsidR="007C7CC6" w:rsidRPr="00D73A21" w:rsidRDefault="007C7CC6" w:rsidP="00A55E84">
      <w:pPr>
        <w:spacing w:after="12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73A2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30059D" w:rsidRPr="00D73A21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701570" w:rsidRPr="00D73A21">
        <w:rPr>
          <w:rFonts w:ascii="Times New Roman" w:hAnsi="Times New Roman" w:cs="Times New Roman"/>
          <w:b/>
          <w:bCs/>
          <w:sz w:val="24"/>
          <w:szCs w:val="24"/>
          <w:lang w:val="en-US"/>
        </w:rPr>
        <w:t>9</w:t>
      </w:r>
      <w:r w:rsidRPr="00D73A21">
        <w:rPr>
          <w:rFonts w:ascii="Times New Roman" w:hAnsi="Times New Roman" w:cs="Times New Roman"/>
          <w:b/>
          <w:bCs/>
          <w:sz w:val="24"/>
          <w:szCs w:val="24"/>
          <w:lang w:val="en-US"/>
        </w:rPr>
        <w:t>. The cycle threshold (C</w:t>
      </w:r>
      <w:r w:rsidRPr="00D73A21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US"/>
        </w:rPr>
        <w:t>t</w:t>
      </w:r>
      <w:r w:rsidRPr="00D73A21">
        <w:rPr>
          <w:rFonts w:ascii="Times New Roman" w:hAnsi="Times New Roman" w:cs="Times New Roman"/>
          <w:b/>
          <w:bCs/>
          <w:sz w:val="24"/>
          <w:szCs w:val="24"/>
          <w:lang w:val="en-US"/>
        </w:rPr>
        <w:t>) values of replicate assays for MYMIV</w:t>
      </w:r>
      <w:r w:rsidR="0030059D" w:rsidRPr="00D73A21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tbl>
      <w:tblPr>
        <w:tblW w:w="119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23"/>
        <w:gridCol w:w="2768"/>
        <w:gridCol w:w="2445"/>
        <w:gridCol w:w="1906"/>
        <w:gridCol w:w="991"/>
        <w:gridCol w:w="991"/>
        <w:gridCol w:w="1016"/>
      </w:tblGrid>
      <w:tr w:rsidR="007C7CC6" w:rsidRPr="00D73A21" w14:paraId="571D9B85" w14:textId="77777777" w:rsidTr="00A55E84">
        <w:trPr>
          <w:trHeight w:val="27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833B4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bookmarkStart w:id="0" w:name="_Hlk123757312"/>
            <w:r w:rsidRPr="00D73A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erial 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4543C" w14:textId="77777777" w:rsidR="007C7CC6" w:rsidRPr="00D73A21" w:rsidRDefault="007C7CC6" w:rsidP="001B33AA">
            <w:pPr>
              <w:spacing w:after="120" w:line="276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ample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06574" w14:textId="77777777" w:rsidR="007C7CC6" w:rsidRPr="00D73A21" w:rsidRDefault="007C7CC6" w:rsidP="001B33AA">
            <w:pPr>
              <w:spacing w:after="120" w:line="276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Target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40DCF2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3A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  <w:r w:rsidRPr="00D73A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t</w:t>
            </w:r>
            <w:r w:rsidRPr="00D73A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73A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alues</w:t>
            </w:r>
            <w:r w:rsidRPr="00D73A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690687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D73A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D</w:t>
            </w:r>
            <w:r w:rsidRPr="00D73A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2C685A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D73A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E</w:t>
            </w:r>
            <w:r w:rsidRPr="00D73A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ABE92F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D73A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V</w:t>
            </w:r>
            <w:r w:rsidRPr="00D73A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d</w:t>
            </w:r>
            <w:proofErr w:type="spellEnd"/>
          </w:p>
        </w:tc>
      </w:tr>
      <w:tr w:rsidR="007C7CC6" w:rsidRPr="00D73A21" w14:paraId="499CE314" w14:textId="77777777" w:rsidTr="00A55E84">
        <w:trPr>
          <w:trHeight w:val="27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4294A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0CBE8" w14:textId="77777777" w:rsidR="007C7CC6" w:rsidRPr="00D73A21" w:rsidRDefault="007C7CC6" w:rsidP="001B33AA">
            <w:pPr>
              <w:spacing w:after="12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BAB3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B5CD2" w14:textId="77777777" w:rsidR="007C7CC6" w:rsidRPr="00D73A21" w:rsidRDefault="007C7CC6" w:rsidP="001B33AA">
            <w:pPr>
              <w:spacing w:after="12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V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D4C073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1E7E5A6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8620465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34F7087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0</w:t>
            </w:r>
          </w:p>
        </w:tc>
      </w:tr>
      <w:tr w:rsidR="007C7CC6" w:rsidRPr="00D73A21" w14:paraId="2EF6CAF8" w14:textId="77777777" w:rsidTr="00A55E84">
        <w:trPr>
          <w:trHeight w:val="27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C04FCF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C26DFF" w14:textId="77777777" w:rsidR="007C7CC6" w:rsidRPr="00D73A21" w:rsidRDefault="007C7CC6" w:rsidP="001B33AA">
            <w:pPr>
              <w:spacing w:after="12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02B983" w14:textId="77777777" w:rsidR="007C7CC6" w:rsidRPr="00D73A21" w:rsidRDefault="007C7CC6" w:rsidP="001B33AA">
            <w:pPr>
              <w:spacing w:after="12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V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93A350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ED3443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FAE673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67AA24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7C7CC6" w:rsidRPr="00D73A21" w14:paraId="219551C8" w14:textId="77777777" w:rsidTr="00A55E84">
        <w:trPr>
          <w:trHeight w:val="27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D56628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BCF31C" w14:textId="77777777" w:rsidR="007C7CC6" w:rsidRPr="00D73A21" w:rsidRDefault="007C7CC6" w:rsidP="001B33AA">
            <w:pPr>
              <w:spacing w:after="12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BA2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C74633" w14:textId="77777777" w:rsidR="007C7CC6" w:rsidRPr="00D73A21" w:rsidRDefault="007C7CC6" w:rsidP="001B33AA">
            <w:pPr>
              <w:spacing w:after="12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V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DCE1E0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D235EC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6B9FFD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E56D0C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5</w:t>
            </w:r>
          </w:p>
        </w:tc>
      </w:tr>
      <w:tr w:rsidR="007C7CC6" w:rsidRPr="00D73A21" w14:paraId="025A6C58" w14:textId="77777777" w:rsidTr="00A55E84">
        <w:trPr>
          <w:trHeight w:val="27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6F3920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EF67CD" w14:textId="77777777" w:rsidR="007C7CC6" w:rsidRPr="00D73A21" w:rsidRDefault="007C7CC6" w:rsidP="001B33AA">
            <w:pPr>
              <w:spacing w:after="12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6E01F5" w14:textId="77777777" w:rsidR="007C7CC6" w:rsidRPr="00D73A21" w:rsidRDefault="007C7CC6" w:rsidP="001B33AA">
            <w:pPr>
              <w:spacing w:after="12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V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4DEFB7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F225E9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A51ABB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FF75E4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2</w:t>
            </w:r>
          </w:p>
        </w:tc>
      </w:tr>
      <w:tr w:rsidR="007C7CC6" w:rsidRPr="00D73A21" w14:paraId="291C1927" w14:textId="77777777" w:rsidTr="00A55E84">
        <w:trPr>
          <w:trHeight w:val="27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FB2E81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33F017" w14:textId="77777777" w:rsidR="007C7CC6" w:rsidRPr="00D73A21" w:rsidRDefault="007C7CC6" w:rsidP="001B33AA">
            <w:pPr>
              <w:spacing w:after="12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MRB1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8EA268" w14:textId="77777777" w:rsidR="007C7CC6" w:rsidRPr="00D73A21" w:rsidRDefault="007C7CC6" w:rsidP="001B33AA">
            <w:pPr>
              <w:spacing w:after="12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V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F959F4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FCCE50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83C9C1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DF99CC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7C7CC6" w:rsidRPr="00D73A21" w14:paraId="7E44AFDD" w14:textId="77777777" w:rsidTr="00A55E84">
        <w:trPr>
          <w:trHeight w:val="27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FDB254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AF0D17" w14:textId="77777777" w:rsidR="007C7CC6" w:rsidRPr="00D73A21" w:rsidRDefault="007C7CC6" w:rsidP="001B33AA">
            <w:pPr>
              <w:spacing w:after="12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961D9F" w14:textId="77777777" w:rsidR="007C7CC6" w:rsidRPr="00D73A21" w:rsidRDefault="007C7CC6" w:rsidP="001B33AA">
            <w:pPr>
              <w:spacing w:after="12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V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FB36AD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8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6D637D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8E87AD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F7ECCF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9</w:t>
            </w:r>
          </w:p>
        </w:tc>
      </w:tr>
      <w:tr w:rsidR="007C7CC6" w:rsidRPr="00D73A21" w14:paraId="1180AE97" w14:textId="77777777" w:rsidTr="00A55E84">
        <w:trPr>
          <w:trHeight w:val="27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1BBC6E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188747" w14:textId="77777777" w:rsidR="007C7CC6" w:rsidRPr="00D73A21" w:rsidRDefault="007C7CC6" w:rsidP="001B33AA">
            <w:pPr>
              <w:spacing w:after="12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MRA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0A74ED" w14:textId="77777777" w:rsidR="007C7CC6" w:rsidRPr="00D73A21" w:rsidRDefault="007C7CC6" w:rsidP="001B33AA">
            <w:pPr>
              <w:spacing w:after="12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V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348289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8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80A4D3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401170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E9C6E9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8</w:t>
            </w:r>
          </w:p>
        </w:tc>
      </w:tr>
      <w:tr w:rsidR="007C7CC6" w:rsidRPr="00D73A21" w14:paraId="281D4733" w14:textId="77777777" w:rsidTr="00A55E84">
        <w:trPr>
          <w:trHeight w:val="27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B69772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DCB9EB" w14:textId="77777777" w:rsidR="007C7CC6" w:rsidRPr="00D73A21" w:rsidRDefault="007C7CC6" w:rsidP="001B33AA">
            <w:pPr>
              <w:spacing w:after="12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D54D7A" w14:textId="77777777" w:rsidR="007C7CC6" w:rsidRPr="00D73A21" w:rsidRDefault="007C7CC6" w:rsidP="001B33AA">
            <w:pPr>
              <w:spacing w:after="12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V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0A2AC0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5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16AABE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A10E31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AA5F77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9</w:t>
            </w:r>
          </w:p>
        </w:tc>
      </w:tr>
      <w:tr w:rsidR="007C7CC6" w:rsidRPr="00D73A21" w14:paraId="373D94BC" w14:textId="77777777" w:rsidTr="00A55E84">
        <w:trPr>
          <w:trHeight w:val="27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4149BF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B6CC2D" w14:textId="77777777" w:rsidR="007C7CC6" w:rsidRPr="00D73A21" w:rsidRDefault="007C7CC6" w:rsidP="001B33AA">
            <w:pPr>
              <w:spacing w:after="12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IL10A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C39F22" w14:textId="77777777" w:rsidR="007C7CC6" w:rsidRPr="00D73A21" w:rsidRDefault="007C7CC6" w:rsidP="001B33AA">
            <w:pPr>
              <w:spacing w:after="12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V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BCAB73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0A3B49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913790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0D5333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</w:tr>
      <w:tr w:rsidR="007C7CC6" w:rsidRPr="00D73A21" w14:paraId="60088784" w14:textId="77777777" w:rsidTr="00A55E84">
        <w:trPr>
          <w:trHeight w:val="27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7FB588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63F5F3" w14:textId="77777777" w:rsidR="007C7CC6" w:rsidRPr="00D73A21" w:rsidRDefault="007C7CC6" w:rsidP="001B33AA">
            <w:pPr>
              <w:spacing w:after="12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DF596B" w14:textId="77777777" w:rsidR="007C7CC6" w:rsidRPr="00D73A21" w:rsidRDefault="007C7CC6" w:rsidP="001B33AA">
            <w:pPr>
              <w:spacing w:after="12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V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765E85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150FE0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0ECC15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B814F2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</w:tr>
      <w:tr w:rsidR="007C7CC6" w:rsidRPr="00D73A21" w14:paraId="02DDED94" w14:textId="77777777" w:rsidTr="00A55E84">
        <w:trPr>
          <w:trHeight w:val="27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43B9AE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37232D" w14:textId="77777777" w:rsidR="007C7CC6" w:rsidRPr="00D73A21" w:rsidRDefault="007C7CC6" w:rsidP="001B33AA">
            <w:pPr>
              <w:spacing w:after="12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IL10B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4D3C74" w14:textId="77777777" w:rsidR="007C7CC6" w:rsidRPr="00D73A21" w:rsidRDefault="007C7CC6" w:rsidP="001B33AA">
            <w:pPr>
              <w:spacing w:after="12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V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151671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8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0AC0E5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96F4DA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3BF2C9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</w:tr>
      <w:tr w:rsidR="007C7CC6" w:rsidRPr="00D73A21" w14:paraId="6402AA26" w14:textId="77777777" w:rsidTr="00A55E84">
        <w:trPr>
          <w:trHeight w:val="27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EFF11A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013DFB" w14:textId="77777777" w:rsidR="007C7CC6" w:rsidRPr="00D73A21" w:rsidRDefault="007C7CC6" w:rsidP="001B33AA">
            <w:pPr>
              <w:spacing w:after="12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B36DE5" w14:textId="77777777" w:rsidR="007C7CC6" w:rsidRPr="00D73A21" w:rsidRDefault="007C7CC6" w:rsidP="001B33AA">
            <w:pPr>
              <w:spacing w:after="12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V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8BCE5E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4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78E6BB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387412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C98BBE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</w:t>
            </w:r>
          </w:p>
        </w:tc>
      </w:tr>
      <w:tr w:rsidR="007C7CC6" w:rsidRPr="00D73A21" w14:paraId="00B0C7C5" w14:textId="77777777" w:rsidTr="00A55E84">
        <w:trPr>
          <w:trHeight w:val="27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466180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174258" w14:textId="77777777" w:rsidR="007C7CC6" w:rsidRPr="00D73A21" w:rsidRDefault="007C7CC6" w:rsidP="001B33AA">
            <w:pPr>
              <w:spacing w:after="12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IL13B4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58F172" w14:textId="77777777" w:rsidR="007C7CC6" w:rsidRPr="00D73A21" w:rsidRDefault="007C7CC6" w:rsidP="001B33AA">
            <w:pPr>
              <w:spacing w:after="12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V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33AD8F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.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960643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7B24D7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41002E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7</w:t>
            </w:r>
          </w:p>
        </w:tc>
      </w:tr>
      <w:tr w:rsidR="007C7CC6" w:rsidRPr="00D73A21" w14:paraId="7142860E" w14:textId="77777777" w:rsidTr="00A55E84">
        <w:trPr>
          <w:trHeight w:val="27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EC88FD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502322" w14:textId="77777777" w:rsidR="007C7CC6" w:rsidRPr="00D73A21" w:rsidRDefault="007C7CC6" w:rsidP="001B33AA">
            <w:pPr>
              <w:spacing w:after="12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60B0CC" w14:textId="77777777" w:rsidR="007C7CC6" w:rsidRPr="00D73A21" w:rsidRDefault="007C7CC6" w:rsidP="001B33AA">
            <w:pPr>
              <w:spacing w:after="12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V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6B5162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.9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1DFD30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86D315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5CB2C2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43</w:t>
            </w:r>
          </w:p>
        </w:tc>
      </w:tr>
      <w:tr w:rsidR="007C7CC6" w:rsidRPr="00D73A21" w14:paraId="4090AB56" w14:textId="77777777" w:rsidTr="00A55E84">
        <w:trPr>
          <w:trHeight w:val="27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1DAF2A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D59D46" w14:textId="77777777" w:rsidR="007C7CC6" w:rsidRPr="00D73A21" w:rsidRDefault="007C7CC6" w:rsidP="001B33AA">
            <w:pPr>
              <w:spacing w:after="12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IL13A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FF570D" w14:textId="77777777" w:rsidR="007C7CC6" w:rsidRPr="00D73A21" w:rsidRDefault="007C7CC6" w:rsidP="001B33AA">
            <w:pPr>
              <w:spacing w:after="12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V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BB78A5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103392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975BE1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AC99AF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7C7CC6" w:rsidRPr="00D73A21" w14:paraId="301F2134" w14:textId="77777777" w:rsidTr="00A55E84">
        <w:trPr>
          <w:trHeight w:val="27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09D724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8F2BD6" w14:textId="77777777" w:rsidR="007C7CC6" w:rsidRPr="00D73A21" w:rsidRDefault="007C7CC6" w:rsidP="001B33AA">
            <w:pPr>
              <w:spacing w:after="12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918D94" w14:textId="77777777" w:rsidR="007C7CC6" w:rsidRPr="00D73A21" w:rsidRDefault="007C7CC6" w:rsidP="001B33AA">
            <w:pPr>
              <w:spacing w:after="12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V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F142A1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95E87D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04E09F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2A0C1A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1</w:t>
            </w:r>
          </w:p>
        </w:tc>
      </w:tr>
      <w:tr w:rsidR="007C7CC6" w:rsidRPr="00D73A21" w14:paraId="071D6BF3" w14:textId="77777777" w:rsidTr="00A55E84">
        <w:trPr>
          <w:trHeight w:val="27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49A6FA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978B8D" w14:textId="77777777" w:rsidR="007C7CC6" w:rsidRPr="00D73A21" w:rsidRDefault="007C7CC6" w:rsidP="001B33AA">
            <w:pPr>
              <w:spacing w:after="12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IL21B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D18C0C" w14:textId="77777777" w:rsidR="007C7CC6" w:rsidRPr="00D73A21" w:rsidRDefault="007C7CC6" w:rsidP="001B33AA">
            <w:pPr>
              <w:spacing w:after="12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V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F66A72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9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5E7933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5C6594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B1C69D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2</w:t>
            </w:r>
          </w:p>
        </w:tc>
      </w:tr>
      <w:tr w:rsidR="007C7CC6" w:rsidRPr="00D73A21" w14:paraId="1AB2A8DC" w14:textId="77777777" w:rsidTr="00A55E84">
        <w:trPr>
          <w:trHeight w:val="27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C306DF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EB5853" w14:textId="77777777" w:rsidR="007C7CC6" w:rsidRPr="00D73A21" w:rsidRDefault="007C7CC6" w:rsidP="001B33AA">
            <w:pPr>
              <w:spacing w:after="12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A854A6" w14:textId="77777777" w:rsidR="007C7CC6" w:rsidRPr="00D73A21" w:rsidRDefault="007C7CC6" w:rsidP="001B33AA">
            <w:pPr>
              <w:spacing w:after="12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V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C43EBF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A7E214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98F80D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70DBF3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</w:tr>
      <w:tr w:rsidR="007C7CC6" w:rsidRPr="00D73A21" w14:paraId="7566AB64" w14:textId="77777777" w:rsidTr="00A55E84">
        <w:trPr>
          <w:trHeight w:val="27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04C082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5A2B17" w14:textId="77777777" w:rsidR="007C7CC6" w:rsidRPr="00D73A21" w:rsidRDefault="007C7CC6" w:rsidP="001B33AA">
            <w:pPr>
              <w:spacing w:after="12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IL21A2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3418D4" w14:textId="77777777" w:rsidR="007C7CC6" w:rsidRPr="00D73A21" w:rsidRDefault="007C7CC6" w:rsidP="001B33AA">
            <w:pPr>
              <w:spacing w:after="12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V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A94015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9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0C088D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B0AF0F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38C83D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2</w:t>
            </w:r>
          </w:p>
        </w:tc>
      </w:tr>
      <w:tr w:rsidR="007C7CC6" w:rsidRPr="00D73A21" w14:paraId="2E598F29" w14:textId="77777777" w:rsidTr="00A55E84">
        <w:trPr>
          <w:trHeight w:val="27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CA165B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C8AB27" w14:textId="77777777" w:rsidR="007C7CC6" w:rsidRPr="00D73A21" w:rsidRDefault="007C7CC6" w:rsidP="001B33AA">
            <w:pPr>
              <w:spacing w:after="12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5AC805" w14:textId="77777777" w:rsidR="007C7CC6" w:rsidRPr="00D73A21" w:rsidRDefault="007C7CC6" w:rsidP="001B33AA">
            <w:pPr>
              <w:spacing w:after="12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V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B81AEB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ED7E91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1D484E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6BCB0D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</w:tr>
      <w:tr w:rsidR="007C7CC6" w:rsidRPr="00D73A21" w14:paraId="0524F411" w14:textId="77777777" w:rsidTr="00A55E84">
        <w:trPr>
          <w:trHeight w:val="27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D5DEC7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D04BAF" w14:textId="77777777" w:rsidR="007C7CC6" w:rsidRPr="00D73A21" w:rsidRDefault="007C7CC6" w:rsidP="001B33AA">
            <w:pPr>
              <w:spacing w:after="12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IL92B2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F47F26" w14:textId="77777777" w:rsidR="007C7CC6" w:rsidRPr="00D73A21" w:rsidRDefault="007C7CC6" w:rsidP="001B33AA">
            <w:pPr>
              <w:spacing w:after="12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V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BE90F8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9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CC74D4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AAB0DF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503C45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4</w:t>
            </w:r>
          </w:p>
        </w:tc>
      </w:tr>
      <w:tr w:rsidR="007C7CC6" w:rsidRPr="00D73A21" w14:paraId="603452FB" w14:textId="77777777" w:rsidTr="00A55E84">
        <w:trPr>
          <w:trHeight w:val="27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B3F136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3997EF" w14:textId="77777777" w:rsidR="007C7CC6" w:rsidRPr="00D73A21" w:rsidRDefault="007C7CC6" w:rsidP="001B33AA">
            <w:pPr>
              <w:spacing w:after="12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867448" w14:textId="77777777" w:rsidR="007C7CC6" w:rsidRPr="00D73A21" w:rsidRDefault="007C7CC6" w:rsidP="001B33AA">
            <w:pPr>
              <w:spacing w:after="12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V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27BA6E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280AB8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2FF8F4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6E86C0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7</w:t>
            </w:r>
          </w:p>
        </w:tc>
      </w:tr>
      <w:tr w:rsidR="007C7CC6" w:rsidRPr="00D73A21" w14:paraId="2D0699D6" w14:textId="77777777" w:rsidTr="00A55E84">
        <w:trPr>
          <w:trHeight w:val="27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606237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A4BB8F" w14:textId="77777777" w:rsidR="007C7CC6" w:rsidRPr="00D73A21" w:rsidRDefault="007C7CC6" w:rsidP="001B33AA">
            <w:pPr>
              <w:spacing w:after="12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IL92A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BC4627" w14:textId="77777777" w:rsidR="007C7CC6" w:rsidRPr="00D73A21" w:rsidRDefault="007C7CC6" w:rsidP="001B33AA">
            <w:pPr>
              <w:spacing w:after="12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V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DBFA8B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9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277F10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42571D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14C641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1</w:t>
            </w:r>
          </w:p>
        </w:tc>
      </w:tr>
      <w:tr w:rsidR="007C7CC6" w:rsidRPr="00D73A21" w14:paraId="61083A31" w14:textId="77777777" w:rsidTr="00A55E84">
        <w:trPr>
          <w:trHeight w:val="27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4861B5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D95B16" w14:textId="77777777" w:rsidR="007C7CC6" w:rsidRPr="00D73A21" w:rsidRDefault="007C7CC6" w:rsidP="001B33AA">
            <w:pPr>
              <w:spacing w:after="12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88180F" w14:textId="77777777" w:rsidR="007C7CC6" w:rsidRPr="00D73A21" w:rsidRDefault="007C7CC6" w:rsidP="001B33AA">
            <w:pPr>
              <w:spacing w:after="12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V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0FD2B6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137E99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EC9A16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E0040D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</w:tr>
      <w:tr w:rsidR="007C7CC6" w:rsidRPr="00D73A21" w14:paraId="3C8D698A" w14:textId="77777777" w:rsidTr="00A55E84">
        <w:trPr>
          <w:trHeight w:val="27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AD50FB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08653A" w14:textId="77777777" w:rsidR="007C7CC6" w:rsidRPr="00D73A21" w:rsidRDefault="007C7CC6" w:rsidP="001B33AA">
            <w:pPr>
              <w:spacing w:after="12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IL123B1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205D2E" w14:textId="77777777" w:rsidR="007C7CC6" w:rsidRPr="00D73A21" w:rsidRDefault="007C7CC6" w:rsidP="001B33AA">
            <w:pPr>
              <w:spacing w:after="12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V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A371F8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7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582324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48F312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A1CEF5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2</w:t>
            </w:r>
          </w:p>
        </w:tc>
      </w:tr>
      <w:tr w:rsidR="007C7CC6" w:rsidRPr="00D73A21" w14:paraId="27E702FE" w14:textId="77777777" w:rsidTr="00A55E84">
        <w:trPr>
          <w:trHeight w:val="27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16B97D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D6A888" w14:textId="77777777" w:rsidR="007C7CC6" w:rsidRPr="00D73A21" w:rsidRDefault="007C7CC6" w:rsidP="001B33AA">
            <w:pPr>
              <w:spacing w:after="12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0C451E" w14:textId="77777777" w:rsidR="007C7CC6" w:rsidRPr="00D73A21" w:rsidRDefault="007C7CC6" w:rsidP="001B33AA">
            <w:pPr>
              <w:spacing w:after="12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V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C47653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3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FC339B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5498E6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7A965C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</w:tr>
      <w:tr w:rsidR="007C7CC6" w:rsidRPr="00D73A21" w14:paraId="4527913D" w14:textId="77777777" w:rsidTr="00A55E84">
        <w:trPr>
          <w:trHeight w:val="27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6A8D42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BA05A6" w14:textId="77777777" w:rsidR="007C7CC6" w:rsidRPr="00D73A21" w:rsidRDefault="007C7CC6" w:rsidP="001B33AA">
            <w:pPr>
              <w:spacing w:after="12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IL123A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77A7FF" w14:textId="77777777" w:rsidR="007C7CC6" w:rsidRPr="00D73A21" w:rsidRDefault="007C7CC6" w:rsidP="001B33AA">
            <w:pPr>
              <w:spacing w:after="12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V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748A52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5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EB5DD4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7B7963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ECAFF8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</w:t>
            </w:r>
          </w:p>
        </w:tc>
      </w:tr>
      <w:tr w:rsidR="007C7CC6" w:rsidRPr="00D73A21" w14:paraId="01CD201A" w14:textId="77777777" w:rsidTr="00A55E84">
        <w:trPr>
          <w:trHeight w:val="27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FBAA54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C211D5" w14:textId="77777777" w:rsidR="007C7CC6" w:rsidRPr="00D73A21" w:rsidRDefault="007C7CC6" w:rsidP="001B33AA">
            <w:pPr>
              <w:spacing w:after="12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3316DC" w14:textId="77777777" w:rsidR="007C7CC6" w:rsidRPr="00D73A21" w:rsidRDefault="007C7CC6" w:rsidP="001B33AA">
            <w:pPr>
              <w:spacing w:after="12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V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00C0C6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F05761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54E9D8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9BF9DB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1</w:t>
            </w:r>
          </w:p>
        </w:tc>
      </w:tr>
      <w:tr w:rsidR="007C7CC6" w:rsidRPr="00D73A21" w14:paraId="3206D9A9" w14:textId="77777777" w:rsidTr="00A55E84">
        <w:trPr>
          <w:trHeight w:val="27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553B3F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CEA367" w14:textId="77777777" w:rsidR="007C7CC6" w:rsidRPr="00D73A21" w:rsidRDefault="007C7CC6" w:rsidP="001B33AA">
            <w:pPr>
              <w:spacing w:after="12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IL131B1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5F63CA" w14:textId="77777777" w:rsidR="007C7CC6" w:rsidRPr="00D73A21" w:rsidRDefault="007C7CC6" w:rsidP="001B33AA">
            <w:pPr>
              <w:spacing w:after="12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V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83E6CA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6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39CC3E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5D3FD7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66E25D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7</w:t>
            </w:r>
          </w:p>
        </w:tc>
      </w:tr>
      <w:tr w:rsidR="007C7CC6" w:rsidRPr="00D73A21" w14:paraId="0ECB8904" w14:textId="77777777" w:rsidTr="00A55E84">
        <w:trPr>
          <w:trHeight w:val="27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D8F3FF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15620A" w14:textId="77777777" w:rsidR="007C7CC6" w:rsidRPr="00D73A21" w:rsidRDefault="007C7CC6" w:rsidP="001B33AA">
            <w:pPr>
              <w:spacing w:after="12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5F02C3" w14:textId="77777777" w:rsidR="007C7CC6" w:rsidRPr="00D73A21" w:rsidRDefault="007C7CC6" w:rsidP="001B33AA">
            <w:pPr>
              <w:spacing w:after="12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V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F9A040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8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856D92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C96E53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9A62C3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2</w:t>
            </w:r>
          </w:p>
        </w:tc>
      </w:tr>
      <w:tr w:rsidR="007C7CC6" w:rsidRPr="00D73A21" w14:paraId="581C1456" w14:textId="77777777" w:rsidTr="00A55E84">
        <w:trPr>
          <w:trHeight w:val="27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541E71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20B38A" w14:textId="77777777" w:rsidR="007C7CC6" w:rsidRPr="00D73A21" w:rsidRDefault="007C7CC6" w:rsidP="001B33AA">
            <w:pPr>
              <w:spacing w:after="12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IL131A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946A7C" w14:textId="77777777" w:rsidR="007C7CC6" w:rsidRPr="00D73A21" w:rsidRDefault="007C7CC6" w:rsidP="001B33AA">
            <w:pPr>
              <w:spacing w:after="12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V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C5D71E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2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DA49A2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477404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3A7EB7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5</w:t>
            </w:r>
          </w:p>
        </w:tc>
      </w:tr>
      <w:tr w:rsidR="007C7CC6" w:rsidRPr="00D73A21" w14:paraId="69246C72" w14:textId="77777777" w:rsidTr="00A55E84">
        <w:trPr>
          <w:trHeight w:val="27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45099F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8F058F" w14:textId="77777777" w:rsidR="007C7CC6" w:rsidRPr="00D73A21" w:rsidRDefault="007C7CC6" w:rsidP="001B33AA">
            <w:pPr>
              <w:spacing w:after="12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D50EE6" w14:textId="77777777" w:rsidR="007C7CC6" w:rsidRPr="00D73A21" w:rsidRDefault="007C7CC6" w:rsidP="001B33AA">
            <w:pPr>
              <w:spacing w:after="12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V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A96021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.4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D98BE8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D92CC8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97D071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47</w:t>
            </w:r>
          </w:p>
        </w:tc>
      </w:tr>
      <w:tr w:rsidR="007C7CC6" w:rsidRPr="00D73A21" w14:paraId="19822C6B" w14:textId="77777777" w:rsidTr="00A55E84">
        <w:trPr>
          <w:trHeight w:val="27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6132BF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E4A15A" w14:textId="77777777" w:rsidR="007C7CC6" w:rsidRPr="00D73A21" w:rsidRDefault="007C7CC6" w:rsidP="001B33AA">
            <w:pPr>
              <w:spacing w:after="12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IL163B4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0EDCFA" w14:textId="77777777" w:rsidR="007C7CC6" w:rsidRPr="00D73A21" w:rsidRDefault="007C7CC6" w:rsidP="001B33AA">
            <w:pPr>
              <w:spacing w:after="12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V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403039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4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86C68A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7B48B7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A1713E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8</w:t>
            </w:r>
          </w:p>
        </w:tc>
      </w:tr>
      <w:tr w:rsidR="007C7CC6" w:rsidRPr="00D73A21" w14:paraId="76F40967" w14:textId="77777777" w:rsidTr="00A55E84">
        <w:trPr>
          <w:trHeight w:val="27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EED6FE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BAAB1C" w14:textId="77777777" w:rsidR="007C7CC6" w:rsidRPr="00D73A21" w:rsidRDefault="007C7CC6" w:rsidP="001B33AA">
            <w:pPr>
              <w:spacing w:after="12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432D09" w14:textId="77777777" w:rsidR="007C7CC6" w:rsidRPr="00D73A21" w:rsidRDefault="007C7CC6" w:rsidP="001B33AA">
            <w:pPr>
              <w:spacing w:after="12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V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238045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FCB448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9CE021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4F581C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6</w:t>
            </w:r>
          </w:p>
        </w:tc>
      </w:tr>
      <w:tr w:rsidR="007C7CC6" w:rsidRPr="00D73A21" w14:paraId="1D077696" w14:textId="77777777" w:rsidTr="00A55E84">
        <w:trPr>
          <w:trHeight w:val="27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19AF74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6CB281" w14:textId="77777777" w:rsidR="007C7CC6" w:rsidRPr="00D73A21" w:rsidRDefault="007C7CC6" w:rsidP="001B33AA">
            <w:pPr>
              <w:spacing w:after="12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IL163A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08F600" w14:textId="77777777" w:rsidR="007C7CC6" w:rsidRPr="00D73A21" w:rsidRDefault="007C7CC6" w:rsidP="001B33AA">
            <w:pPr>
              <w:spacing w:after="12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V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D230A5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4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A11132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1D6A55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84F714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8</w:t>
            </w:r>
          </w:p>
        </w:tc>
      </w:tr>
      <w:tr w:rsidR="007C7CC6" w:rsidRPr="00D73A21" w14:paraId="582F050F" w14:textId="77777777" w:rsidTr="00A55E84">
        <w:trPr>
          <w:trHeight w:val="27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5D146F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E5CC28" w14:textId="77777777" w:rsidR="007C7CC6" w:rsidRPr="00D73A21" w:rsidRDefault="007C7CC6" w:rsidP="001B33AA">
            <w:pPr>
              <w:spacing w:after="12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D5C83E" w14:textId="77777777" w:rsidR="007C7CC6" w:rsidRPr="00D73A21" w:rsidRDefault="007C7CC6" w:rsidP="001B33AA">
            <w:pPr>
              <w:spacing w:after="12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V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6F9E5B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1AECDC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FDB207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A384EA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7C7CC6" w:rsidRPr="00D73A21" w14:paraId="041E7CB7" w14:textId="77777777" w:rsidTr="00A55E84">
        <w:trPr>
          <w:trHeight w:val="27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E1FAA0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588E5C" w14:textId="77777777" w:rsidR="007C7CC6" w:rsidRPr="00D73A21" w:rsidRDefault="007C7CC6" w:rsidP="001B33AA">
            <w:pPr>
              <w:spacing w:after="12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BS(Calibrator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5A4F25" w14:textId="77777777" w:rsidR="007C7CC6" w:rsidRPr="00D73A21" w:rsidRDefault="007C7CC6" w:rsidP="001B33AA">
            <w:pPr>
              <w:spacing w:after="12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V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9AEB3F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3FC18E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F12D1F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5CAB25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2</w:t>
            </w:r>
          </w:p>
        </w:tc>
      </w:tr>
      <w:tr w:rsidR="007C7CC6" w:rsidRPr="00D73A21" w14:paraId="5D3A0C20" w14:textId="77777777" w:rsidTr="00A55E84">
        <w:trPr>
          <w:trHeight w:val="27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A33CE4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63CA73" w14:textId="77777777" w:rsidR="007C7CC6" w:rsidRPr="00D73A21" w:rsidRDefault="007C7CC6" w:rsidP="001B33AA">
            <w:pPr>
              <w:spacing w:after="12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5A6C87" w14:textId="77777777" w:rsidR="007C7CC6" w:rsidRPr="00D73A21" w:rsidRDefault="007C7CC6" w:rsidP="001B33AA">
            <w:pPr>
              <w:spacing w:after="12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V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024D37" w14:textId="39D88085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58E61C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80A3AD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140615" w14:textId="77777777" w:rsidR="007C7CC6" w:rsidRPr="00D73A21" w:rsidRDefault="007C7CC6" w:rsidP="001B33AA">
            <w:pPr>
              <w:spacing w:after="120" w:line="276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5</w:t>
            </w:r>
          </w:p>
        </w:tc>
      </w:tr>
    </w:tbl>
    <w:bookmarkEnd w:id="0"/>
    <w:p w14:paraId="3EC57823" w14:textId="4CC5B17D" w:rsidR="00D73A21" w:rsidRPr="00D73A21" w:rsidRDefault="00531722" w:rsidP="00D73A21">
      <w:pPr>
        <w:spacing w:after="12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73A2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D73A21">
        <w:rPr>
          <w:rFonts w:ascii="Times New Roman" w:hAnsi="Times New Roman" w:cs="Times New Roman"/>
          <w:sz w:val="24"/>
          <w:szCs w:val="24"/>
          <w:lang w:val="en-US"/>
        </w:rPr>
        <w:t>The</w:t>
      </w:r>
      <w:proofErr w:type="spellEnd"/>
      <w:r w:rsidRPr="00D73A21">
        <w:rPr>
          <w:rFonts w:ascii="Times New Roman" w:hAnsi="Times New Roman" w:cs="Times New Roman"/>
          <w:sz w:val="24"/>
          <w:szCs w:val="24"/>
          <w:lang w:val="en-US"/>
        </w:rPr>
        <w:t xml:space="preserve"> C</w:t>
      </w:r>
      <w:r w:rsidRPr="00D73A2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t</w:t>
      </w:r>
      <w:r w:rsidRPr="00D73A21">
        <w:rPr>
          <w:rFonts w:ascii="Times New Roman" w:hAnsi="Times New Roman" w:cs="Times New Roman"/>
          <w:sz w:val="24"/>
          <w:szCs w:val="24"/>
          <w:lang w:val="en-US"/>
        </w:rPr>
        <w:t xml:space="preserve"> value represents the mean of the three replicates of that experiment's SYBR Green PCR run. </w:t>
      </w:r>
      <w:proofErr w:type="spellStart"/>
      <w:r w:rsidRPr="00D73A2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D73A21">
        <w:rPr>
          <w:rFonts w:ascii="Times New Roman" w:hAnsi="Times New Roman" w:cs="Times New Roman"/>
          <w:sz w:val="24"/>
          <w:szCs w:val="24"/>
          <w:lang w:val="en-US"/>
        </w:rPr>
        <w:t>Standard</w:t>
      </w:r>
      <w:proofErr w:type="spellEnd"/>
      <w:r w:rsidRPr="00D73A21">
        <w:rPr>
          <w:rFonts w:ascii="Times New Roman" w:hAnsi="Times New Roman" w:cs="Times New Roman"/>
          <w:sz w:val="24"/>
          <w:szCs w:val="24"/>
          <w:lang w:val="en-US"/>
        </w:rPr>
        <w:t xml:space="preserve"> deviation; </w:t>
      </w:r>
      <w:proofErr w:type="spellStart"/>
      <w:r w:rsidRPr="00D73A2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Pr="00D73A21">
        <w:rPr>
          <w:rFonts w:ascii="Times New Roman" w:hAnsi="Times New Roman" w:cs="Times New Roman"/>
          <w:sz w:val="24"/>
          <w:szCs w:val="24"/>
          <w:lang w:val="en-US"/>
        </w:rPr>
        <w:t>Standard</w:t>
      </w:r>
      <w:proofErr w:type="spellEnd"/>
      <w:r w:rsidRPr="00D73A21">
        <w:rPr>
          <w:rFonts w:ascii="Times New Roman" w:hAnsi="Times New Roman" w:cs="Times New Roman"/>
          <w:sz w:val="24"/>
          <w:szCs w:val="24"/>
          <w:lang w:val="en-US"/>
        </w:rPr>
        <w:t xml:space="preserve"> Error; </w:t>
      </w:r>
      <w:proofErr w:type="spellStart"/>
      <w:r w:rsidRPr="00D73A2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</w:t>
      </w:r>
      <w:r w:rsidRPr="00D73A21">
        <w:rPr>
          <w:rFonts w:ascii="Times New Roman" w:hAnsi="Times New Roman" w:cs="Times New Roman"/>
          <w:sz w:val="24"/>
          <w:szCs w:val="24"/>
          <w:lang w:val="en-US"/>
        </w:rPr>
        <w:t>Coefficient</w:t>
      </w:r>
      <w:proofErr w:type="spellEnd"/>
      <w:r w:rsidRPr="00D73A21">
        <w:rPr>
          <w:rFonts w:ascii="Times New Roman" w:hAnsi="Times New Roman" w:cs="Times New Roman"/>
          <w:sz w:val="24"/>
          <w:szCs w:val="24"/>
          <w:lang w:val="en-US"/>
        </w:rPr>
        <w:t xml:space="preserve"> of Variation</w:t>
      </w:r>
    </w:p>
    <w:p w14:paraId="39EB14A4" w14:textId="10EF35EE" w:rsidR="007C7CC6" w:rsidRPr="00D73A21" w:rsidRDefault="007C7CC6" w:rsidP="00E5660B">
      <w:pPr>
        <w:ind w:right="636"/>
        <w:rPr>
          <w:rFonts w:ascii="Times New Roman" w:hAnsi="Times New Roman" w:cs="Times New Roman"/>
          <w:sz w:val="24"/>
          <w:szCs w:val="24"/>
        </w:rPr>
      </w:pPr>
    </w:p>
    <w:sectPr w:rsidR="007C7CC6" w:rsidRPr="00D73A21" w:rsidSect="00D16C7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CA05D6"/>
    <w:multiLevelType w:val="hybridMultilevel"/>
    <w:tmpl w:val="044AD69E"/>
    <w:lvl w:ilvl="0" w:tplc="1D940CC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FB0C7EE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5C64CC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1A0F2C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B8684B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6C2F35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17656D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0E085E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D96B57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0MTOyNDA0NTY0MjdT0lEKTi0uzszPAykwqQUAFa5FRSwAAAA="/>
  </w:docVars>
  <w:rsids>
    <w:rsidRoot w:val="007C7CC6"/>
    <w:rsid w:val="000C2D13"/>
    <w:rsid w:val="000D5043"/>
    <w:rsid w:val="001B33AA"/>
    <w:rsid w:val="001D15F0"/>
    <w:rsid w:val="001E5CF4"/>
    <w:rsid w:val="002541E4"/>
    <w:rsid w:val="002B6C1B"/>
    <w:rsid w:val="002C0D93"/>
    <w:rsid w:val="002C7CCF"/>
    <w:rsid w:val="002D2B1B"/>
    <w:rsid w:val="0030059D"/>
    <w:rsid w:val="003D15AC"/>
    <w:rsid w:val="003D479B"/>
    <w:rsid w:val="003E41AA"/>
    <w:rsid w:val="0044447C"/>
    <w:rsid w:val="00482F47"/>
    <w:rsid w:val="004B724F"/>
    <w:rsid w:val="004D7F42"/>
    <w:rsid w:val="004E0DE0"/>
    <w:rsid w:val="00531722"/>
    <w:rsid w:val="005517FE"/>
    <w:rsid w:val="00636D55"/>
    <w:rsid w:val="0066227D"/>
    <w:rsid w:val="006E650D"/>
    <w:rsid w:val="00701570"/>
    <w:rsid w:val="0072660A"/>
    <w:rsid w:val="00752340"/>
    <w:rsid w:val="0079121D"/>
    <w:rsid w:val="007B1B7B"/>
    <w:rsid w:val="007C7CC6"/>
    <w:rsid w:val="00806D0B"/>
    <w:rsid w:val="008A4917"/>
    <w:rsid w:val="00957617"/>
    <w:rsid w:val="00997531"/>
    <w:rsid w:val="009B2030"/>
    <w:rsid w:val="009E177C"/>
    <w:rsid w:val="00A207BD"/>
    <w:rsid w:val="00A36C18"/>
    <w:rsid w:val="00A434A3"/>
    <w:rsid w:val="00A55E84"/>
    <w:rsid w:val="00AB0B93"/>
    <w:rsid w:val="00AD79E5"/>
    <w:rsid w:val="00AE27D4"/>
    <w:rsid w:val="00B32116"/>
    <w:rsid w:val="00B75EA4"/>
    <w:rsid w:val="00C442B3"/>
    <w:rsid w:val="00D16C78"/>
    <w:rsid w:val="00D73303"/>
    <w:rsid w:val="00D73A21"/>
    <w:rsid w:val="00DB2ED5"/>
    <w:rsid w:val="00E16454"/>
    <w:rsid w:val="00E33F82"/>
    <w:rsid w:val="00E5660B"/>
    <w:rsid w:val="00F12961"/>
    <w:rsid w:val="00F771B0"/>
    <w:rsid w:val="00FE2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823A3"/>
  <w15:chartTrackingRefBased/>
  <w15:docId w15:val="{162090B4-BD4A-4681-97D9-8A8CA2B57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7C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C7CC6"/>
    <w:pPr>
      <w:spacing w:after="0" w:line="240" w:lineRule="auto"/>
    </w:pPr>
    <w:rPr>
      <w:lang w:val="en-US"/>
    </w:rPr>
  </w:style>
  <w:style w:type="table" w:styleId="TableGrid">
    <w:name w:val="Table Grid"/>
    <w:basedOn w:val="TableNormal"/>
    <w:uiPriority w:val="39"/>
    <w:rsid w:val="007C7C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7C7CC6"/>
    <w:rPr>
      <w:b/>
      <w:bCs/>
    </w:rPr>
  </w:style>
  <w:style w:type="table" w:styleId="PlainTable4">
    <w:name w:val="Plain Table 4"/>
    <w:basedOn w:val="TableNormal"/>
    <w:uiPriority w:val="44"/>
    <w:rsid w:val="007C7CC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FE25B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70157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015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15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15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15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157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01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0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55589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969240948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95086352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145918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1711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13714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26448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677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8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238</Words>
  <Characters>136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ki</dc:creator>
  <cp:keywords/>
  <dc:description/>
  <cp:lastModifiedBy>Gyan Prakash Mishra</cp:lastModifiedBy>
  <cp:revision>11</cp:revision>
  <dcterms:created xsi:type="dcterms:W3CDTF">2024-05-01T06:56:00Z</dcterms:created>
  <dcterms:modified xsi:type="dcterms:W3CDTF">2024-08-28T09:13:00Z</dcterms:modified>
</cp:coreProperties>
</file>